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1523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&amp;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ticipants</w:t>
            </w:r>
          </w:p>
          <w:p>
            <w:pPr>
              <w:pStyle w:val="Normal"/>
              <w:jc w:val="center"/>
              <w:rPr/>
            </w:pPr>
            <w:r>
              <w:rPr/>
              <w:t>Results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bjectives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randomization 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Methods Randomization − Allocation concealment and implement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Methods Randomization − Allocation concealment and implement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baseline data, Tables 1&amp;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numbers analyzed, 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outcomes and estimation, Tables 3&amp;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dverse events, Tables 5&amp;6 Figs. 2&amp;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cuss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02:00Z</dcterms:created>
  <dc:creator>cheo</dc:creator>
  <dc:description/>
  <cp:keywords/>
  <dc:language>en-US</dc:language>
  <cp:lastModifiedBy>Naomi Richardson</cp:lastModifiedBy>
  <cp:lastPrinted>2007-04-16T15:06:00Z</cp:lastPrinted>
  <dcterms:modified xsi:type="dcterms:W3CDTF">2009-08-03T20:02:00Z</dcterms:modified>
  <cp:revision>2</cp:revision>
  <dc:subject/>
  <dc:title>CONSORT Checklist of items to include when reporting a randomized trial      </dc:title>
</cp:coreProperties>
</file>